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70D36" w14:textId="78E20087" w:rsidR="00C83FB8" w:rsidRPr="00891CAC" w:rsidRDefault="00C83FB8" w:rsidP="00891CAC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</w:pPr>
      <w:bookmarkStart w:id="0" w:name="_GoBack"/>
      <w:bookmarkEnd w:id="0"/>
      <w:r w:rsidRPr="00891CAC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Supplemental Digital Content </w:t>
      </w:r>
      <w:r w:rsidR="00CA1740" w:rsidRPr="00891CAC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3</w:t>
      </w:r>
    </w:p>
    <w:p w14:paraId="52244DA2" w14:textId="6CF5974A" w:rsidR="00CA1740" w:rsidRPr="00891CAC" w:rsidRDefault="00CA1740" w:rsidP="00891CAC">
      <w:pPr>
        <w:spacing w:after="0" w:line="360" w:lineRule="auto"/>
        <w:rPr>
          <w:rFonts w:ascii="Times New Roman" w:hAnsi="Times New Roman" w:cs="Times New Roman"/>
          <w:b/>
        </w:rPr>
      </w:pPr>
      <w:r w:rsidRPr="00891CAC">
        <w:rPr>
          <w:rFonts w:ascii="Times New Roman" w:hAnsi="Times New Roman" w:cs="Times New Roman"/>
          <w:b/>
        </w:rPr>
        <w:t>Additional statistical methods</w:t>
      </w:r>
    </w:p>
    <w:p w14:paraId="5EE328EB" w14:textId="449EDA15" w:rsidR="00331D19" w:rsidRPr="00891CAC" w:rsidRDefault="00CA1740" w:rsidP="00891CAC">
      <w:pPr>
        <w:spacing w:after="0" w:line="360" w:lineRule="auto"/>
        <w:rPr>
          <w:rFonts w:ascii="Times New Roman" w:hAnsi="Times New Roman" w:cs="Times New Roman"/>
        </w:rPr>
      </w:pPr>
      <w:r w:rsidRPr="00891CAC">
        <w:rPr>
          <w:rFonts w:ascii="Times New Roman" w:hAnsi="Times New Roman" w:cs="Times New Roman"/>
        </w:rPr>
        <w:t xml:space="preserve">Continuous variables included in the complete linear model were distance from referring </w:t>
      </w:r>
      <w:r w:rsidR="00C05C29" w:rsidRPr="00891CAC">
        <w:rPr>
          <w:rFonts w:ascii="Times New Roman" w:hAnsi="Times New Roman" w:cs="Times New Roman"/>
        </w:rPr>
        <w:t>emergency department (</w:t>
      </w:r>
      <w:r w:rsidRPr="00891CAC">
        <w:rPr>
          <w:rFonts w:ascii="Times New Roman" w:hAnsi="Times New Roman" w:cs="Times New Roman"/>
        </w:rPr>
        <w:t>ED</w:t>
      </w:r>
      <w:r w:rsidR="00C05C29" w:rsidRPr="00891CAC">
        <w:rPr>
          <w:rFonts w:ascii="Times New Roman" w:hAnsi="Times New Roman" w:cs="Times New Roman"/>
        </w:rPr>
        <w:t>)</w:t>
      </w:r>
      <w:r w:rsidRPr="00891CAC">
        <w:rPr>
          <w:rFonts w:ascii="Times New Roman" w:hAnsi="Times New Roman" w:cs="Times New Roman"/>
        </w:rPr>
        <w:t xml:space="preserve"> to </w:t>
      </w:r>
      <w:r w:rsidR="00C05C29" w:rsidRPr="00891CAC">
        <w:rPr>
          <w:rFonts w:ascii="Times New Roman" w:hAnsi="Times New Roman" w:cs="Times New Roman"/>
        </w:rPr>
        <w:t>percutaneous coronary intervention (</w:t>
      </w:r>
      <w:r w:rsidRPr="00891CAC">
        <w:rPr>
          <w:rFonts w:ascii="Times New Roman" w:hAnsi="Times New Roman" w:cs="Times New Roman"/>
        </w:rPr>
        <w:t>PCI</w:t>
      </w:r>
      <w:r w:rsidR="00C05C29" w:rsidRPr="00891CAC">
        <w:rPr>
          <w:rFonts w:ascii="Times New Roman" w:hAnsi="Times New Roman" w:cs="Times New Roman"/>
        </w:rPr>
        <w:t>)</w:t>
      </w:r>
      <w:r w:rsidRPr="00891CAC">
        <w:rPr>
          <w:rFonts w:ascii="Times New Roman" w:hAnsi="Times New Roman" w:cs="Times New Roman"/>
        </w:rPr>
        <w:t xml:space="preserve"> centre, duration of symptoms, age, systolic blood pressure</w:t>
      </w:r>
      <w:r w:rsidR="00C05C29" w:rsidRPr="00891CAC">
        <w:rPr>
          <w:rFonts w:ascii="Times New Roman" w:hAnsi="Times New Roman" w:cs="Times New Roman"/>
        </w:rPr>
        <w:t>,</w:t>
      </w:r>
      <w:r w:rsidRPr="00891CAC">
        <w:rPr>
          <w:rFonts w:ascii="Times New Roman" w:hAnsi="Times New Roman" w:cs="Times New Roman"/>
        </w:rPr>
        <w:t xml:space="preserve"> and heart rate. Categorical variables included sex, type of myocardial infarction (extended or anterior), cardiogenic shock, extreme consultation times (i.e. during weekends and night shifts), type of transfer, centre size, </w:t>
      </w:r>
      <w:r w:rsidR="00C05C29" w:rsidRPr="00891CAC">
        <w:rPr>
          <w:rFonts w:ascii="Times New Roman" w:hAnsi="Times New Roman" w:cs="Times New Roman"/>
        </w:rPr>
        <w:t>mobile intensive care unit (</w:t>
      </w:r>
      <w:r w:rsidRPr="00891CAC">
        <w:rPr>
          <w:rFonts w:ascii="Times New Roman" w:hAnsi="Times New Roman" w:cs="Times New Roman"/>
        </w:rPr>
        <w:t>MICU</w:t>
      </w:r>
      <w:r w:rsidR="00C05C29" w:rsidRPr="00891CAC">
        <w:rPr>
          <w:rFonts w:ascii="Times New Roman" w:hAnsi="Times New Roman" w:cs="Times New Roman"/>
        </w:rPr>
        <w:t>)</w:t>
      </w:r>
      <w:r w:rsidRPr="00891CAC">
        <w:rPr>
          <w:rFonts w:ascii="Times New Roman" w:hAnsi="Times New Roman" w:cs="Times New Roman"/>
        </w:rPr>
        <w:t xml:space="preserve"> team and ambulance availability, thrombolysis performed</w:t>
      </w:r>
      <w:r w:rsidR="00C05C29" w:rsidRPr="00891CAC">
        <w:rPr>
          <w:rFonts w:ascii="Times New Roman" w:hAnsi="Times New Roman" w:cs="Times New Roman"/>
        </w:rPr>
        <w:t>,</w:t>
      </w:r>
      <w:r w:rsidRPr="00891CAC">
        <w:rPr>
          <w:rFonts w:ascii="Times New Roman" w:hAnsi="Times New Roman" w:cs="Times New Roman"/>
        </w:rPr>
        <w:t xml:space="preserve"> and year of myocardial infarction. To avoid model overload, stepwise regression and backward elimination of non-significant variables were used. Post-hoc analyses using Tukey’s honestly significant difference test were performed to determine statistical significance, when needed. The selected model for </w:t>
      </w:r>
      <w:r w:rsidR="00C05C29" w:rsidRPr="00891CAC">
        <w:rPr>
          <w:rFonts w:ascii="Times New Roman" w:hAnsi="Times New Roman" w:cs="Times New Roman"/>
        </w:rPr>
        <w:t>door-in to door-out (</w:t>
      </w:r>
      <w:r w:rsidRPr="00891CAC">
        <w:rPr>
          <w:rFonts w:ascii="Times New Roman" w:hAnsi="Times New Roman" w:cs="Times New Roman"/>
        </w:rPr>
        <w:t>DI−DO</w:t>
      </w:r>
      <w:r w:rsidR="00C05C29" w:rsidRPr="00891CAC">
        <w:rPr>
          <w:rFonts w:ascii="Times New Roman" w:hAnsi="Times New Roman" w:cs="Times New Roman"/>
        </w:rPr>
        <w:t>)</w:t>
      </w:r>
      <w:r w:rsidRPr="00891CAC">
        <w:rPr>
          <w:rFonts w:ascii="Times New Roman" w:hAnsi="Times New Roman" w:cs="Times New Roman"/>
        </w:rPr>
        <w:t xml:space="preserve"> time was used for both diagnostic time and logistical time.</w:t>
      </w:r>
    </w:p>
    <w:p w14:paraId="2DA27F62" w14:textId="14129ABA" w:rsidR="00331D19" w:rsidRPr="00891CAC" w:rsidRDefault="00331D19" w:rsidP="00891CAC">
      <w:pPr>
        <w:spacing w:after="0" w:line="360" w:lineRule="auto"/>
        <w:rPr>
          <w:rFonts w:ascii="Times New Roman" w:hAnsi="Times New Roman" w:cs="Times New Roman"/>
          <w:b/>
        </w:rPr>
      </w:pPr>
    </w:p>
    <w:sectPr w:rsidR="00331D19" w:rsidRPr="00891CAC" w:rsidSect="00891CAC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F6"/>
    <w:rsid w:val="000120B6"/>
    <w:rsid w:val="00030FDF"/>
    <w:rsid w:val="0007060E"/>
    <w:rsid w:val="0007255D"/>
    <w:rsid w:val="000D60E5"/>
    <w:rsid w:val="000E5A84"/>
    <w:rsid w:val="00115B2C"/>
    <w:rsid w:val="00153229"/>
    <w:rsid w:val="00167AFF"/>
    <w:rsid w:val="00176ED2"/>
    <w:rsid w:val="001B7FD4"/>
    <w:rsid w:val="001C0C63"/>
    <w:rsid w:val="00203FBA"/>
    <w:rsid w:val="002503CB"/>
    <w:rsid w:val="00276C11"/>
    <w:rsid w:val="002A7FAC"/>
    <w:rsid w:val="003161A8"/>
    <w:rsid w:val="00331D19"/>
    <w:rsid w:val="003350D7"/>
    <w:rsid w:val="00342370"/>
    <w:rsid w:val="00345843"/>
    <w:rsid w:val="003F1C2D"/>
    <w:rsid w:val="00447A59"/>
    <w:rsid w:val="00482C07"/>
    <w:rsid w:val="004B5D24"/>
    <w:rsid w:val="00596958"/>
    <w:rsid w:val="005E129E"/>
    <w:rsid w:val="005E59B8"/>
    <w:rsid w:val="006203D9"/>
    <w:rsid w:val="00620DCA"/>
    <w:rsid w:val="0063455F"/>
    <w:rsid w:val="006545B6"/>
    <w:rsid w:val="006864DE"/>
    <w:rsid w:val="006C45F2"/>
    <w:rsid w:val="00701484"/>
    <w:rsid w:val="00727FDE"/>
    <w:rsid w:val="0076506A"/>
    <w:rsid w:val="007C0E80"/>
    <w:rsid w:val="00862DB0"/>
    <w:rsid w:val="00891CAC"/>
    <w:rsid w:val="00897070"/>
    <w:rsid w:val="008A1E33"/>
    <w:rsid w:val="008D78D6"/>
    <w:rsid w:val="009202BC"/>
    <w:rsid w:val="00923A6F"/>
    <w:rsid w:val="00992BDA"/>
    <w:rsid w:val="009C1DDE"/>
    <w:rsid w:val="009D62EC"/>
    <w:rsid w:val="00A87577"/>
    <w:rsid w:val="00AE44D7"/>
    <w:rsid w:val="00B05289"/>
    <w:rsid w:val="00B31094"/>
    <w:rsid w:val="00B426F0"/>
    <w:rsid w:val="00B9245C"/>
    <w:rsid w:val="00B96F77"/>
    <w:rsid w:val="00B97FF6"/>
    <w:rsid w:val="00BA58ED"/>
    <w:rsid w:val="00BC0292"/>
    <w:rsid w:val="00BD6772"/>
    <w:rsid w:val="00BF2DD5"/>
    <w:rsid w:val="00C05C29"/>
    <w:rsid w:val="00C20CDD"/>
    <w:rsid w:val="00C60737"/>
    <w:rsid w:val="00C83FB8"/>
    <w:rsid w:val="00CA1740"/>
    <w:rsid w:val="00D03018"/>
    <w:rsid w:val="00D166C3"/>
    <w:rsid w:val="00D624DD"/>
    <w:rsid w:val="00E01A9C"/>
    <w:rsid w:val="00EE705E"/>
    <w:rsid w:val="00F02ACA"/>
    <w:rsid w:val="00F438E1"/>
    <w:rsid w:val="00F46C65"/>
    <w:rsid w:val="00F75F50"/>
    <w:rsid w:val="00FA1A3F"/>
    <w:rsid w:val="00FB1ACD"/>
    <w:rsid w:val="00FD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F7117"/>
  <w15:chartTrackingRefBased/>
  <w15:docId w15:val="{78DE7B0C-7520-4D10-954C-46A61B99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650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76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650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6506A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76506A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5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506A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1C2D"/>
    <w:rPr>
      <w:b/>
      <w:bCs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1C2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8BD33-3E70-4CA5-8BB3-6B8F3C888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cher</dc:creator>
  <cp:keywords/>
  <dc:description/>
  <cp:lastModifiedBy>Sandrine CLOT</cp:lastModifiedBy>
  <cp:revision>2</cp:revision>
  <dcterms:created xsi:type="dcterms:W3CDTF">2019-08-22T17:47:00Z</dcterms:created>
  <dcterms:modified xsi:type="dcterms:W3CDTF">2019-08-22T17:47:00Z</dcterms:modified>
</cp:coreProperties>
</file>